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7050BB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S1 Table  Selection of Optimal Concentration for the Filler (Preliminary Experiment Data)  </w:t>
      </w:r>
    </w:p>
    <w:tbl>
      <w:tblPr>
        <w:tblStyle w:val="5"/>
        <w:tblpPr w:leftFromText="180" w:rightFromText="180" w:vertAnchor="page" w:horzAnchor="page" w:tblpX="1870" w:tblpY="2679"/>
        <w:tblOverlap w:val="never"/>
        <w:tblW w:w="79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840"/>
        <w:gridCol w:w="2150"/>
        <w:gridCol w:w="810"/>
        <w:gridCol w:w="850"/>
        <w:gridCol w:w="1155"/>
        <w:gridCol w:w="1155"/>
      </w:tblGrid>
      <w:tr w14:paraId="147E57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6B5BC8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 w:firstLine="211" w:firstLineChars="10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Pig </w:t>
            </w:r>
          </w:p>
          <w:p w14:paraId="4189ECC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number</w:t>
            </w:r>
          </w:p>
          <w:p w14:paraId="5B9B5C00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宋体" w:hAnsi="宋体" w:eastAsia="宋体" w:cs="宋体"/>
                <w:b/>
                <w:bCs/>
                <w:sz w:val="24"/>
              </w:rPr>
            </w:pPr>
          </w:p>
        </w:tc>
        <w:tc>
          <w:tcPr>
            <w:tcW w:w="84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34DE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ESD</w:t>
            </w:r>
          </w:p>
          <w:p w14:paraId="776B0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site</w:t>
            </w:r>
          </w:p>
          <w:p w14:paraId="0B08DBFF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宋体" w:hAnsi="宋体" w:eastAsia="宋体" w:cs="宋体"/>
                <w:b/>
                <w:bCs/>
                <w:sz w:val="24"/>
              </w:rPr>
            </w:pPr>
          </w:p>
        </w:tc>
        <w:tc>
          <w:tcPr>
            <w:tcW w:w="21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9E8BC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  <w:p w14:paraId="77DF0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Filler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oncentration</w:t>
            </w:r>
          </w:p>
        </w:tc>
        <w:tc>
          <w:tcPr>
            <w:tcW w:w="81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09C7A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szCs w:val="21"/>
              </w:rPr>
            </w:pPr>
          </w:p>
          <w:p w14:paraId="7D7DD23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Time (min)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7E010A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Area</w:t>
            </w:r>
          </w:p>
          <w:p w14:paraId="28CED4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(c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)</w:t>
            </w:r>
          </w:p>
          <w:p w14:paraId="305E6E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410FDAA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宋体" w:hAnsi="宋体" w:eastAsia="宋体" w:cs="宋体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Efficiency(min/cm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</w:tcPr>
          <w:p w14:paraId="28F4B5A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Thickness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1"/>
                <w:lang w:val="en-US" w:eastAsia="zh-CN" w:bidi="ar"/>
              </w:rPr>
              <w:t>(mm)</w:t>
            </w:r>
          </w:p>
          <w:p w14:paraId="09949457"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宋体" w:hAnsi="宋体" w:eastAsia="宋体" w:cs="宋体"/>
                <w:b/>
                <w:bCs/>
                <w:sz w:val="24"/>
              </w:rPr>
            </w:pPr>
          </w:p>
        </w:tc>
      </w:tr>
      <w:tr w14:paraId="0F145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7020C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A</w:t>
            </w:r>
          </w:p>
        </w:tc>
        <w:tc>
          <w:tcPr>
            <w:tcW w:w="84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30B7947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40</w:t>
            </w:r>
          </w:p>
        </w:tc>
        <w:tc>
          <w:tcPr>
            <w:tcW w:w="215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5ED540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Normal saline</w:t>
            </w:r>
          </w:p>
        </w:tc>
        <w:tc>
          <w:tcPr>
            <w:tcW w:w="81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5D3D6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17</w:t>
            </w:r>
          </w:p>
        </w:tc>
        <w:tc>
          <w:tcPr>
            <w:tcW w:w="8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47444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2.66</w:t>
            </w: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0AF0AE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6.40</w:t>
            </w:r>
          </w:p>
        </w:tc>
        <w:tc>
          <w:tcPr>
            <w:tcW w:w="115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 w14:paraId="5DF5F6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5</w:t>
            </w:r>
          </w:p>
        </w:tc>
      </w:tr>
      <w:tr w14:paraId="3D7A59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BC75C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3D1401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5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8ED659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3%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acetylcyste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03FC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0C2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.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A3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4.8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BF4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1</w:t>
            </w:r>
          </w:p>
        </w:tc>
      </w:tr>
      <w:tr w14:paraId="4661E0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488228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AF4C5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48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A696AB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10%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acetylcyste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923FE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77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4.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7F0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.07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C35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18</w:t>
            </w:r>
          </w:p>
        </w:tc>
      </w:tr>
      <w:tr w14:paraId="519AB5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24B20F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10EF1D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45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C8F8FB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8%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acetylcyste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E399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B7D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2.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52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5.38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049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05</w:t>
            </w:r>
          </w:p>
        </w:tc>
      </w:tr>
      <w:tr w14:paraId="34F1A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op w:val="nil"/>
              <w:left w:val="nil"/>
              <w:bottom w:val="nil"/>
              <w:right w:val="nil"/>
            </w:tcBorders>
          </w:tcPr>
          <w:p w14:paraId="46356D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652B2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4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358E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5%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acetylcystei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CCE29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31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2.3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00A1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5.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63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0.3</w:t>
            </w:r>
          </w:p>
        </w:tc>
      </w:tr>
      <w:tr w14:paraId="19D227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CF671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13577D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5</w:t>
            </w:r>
          </w:p>
        </w:tc>
        <w:tc>
          <w:tcPr>
            <w:tcW w:w="21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B2005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both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7%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acetylcysteine</w:t>
            </w:r>
          </w:p>
        </w:tc>
        <w:tc>
          <w:tcPr>
            <w:tcW w:w="81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C7418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0061A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.75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4527B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3.20</w:t>
            </w:r>
          </w:p>
        </w:tc>
        <w:tc>
          <w:tcPr>
            <w:tcW w:w="115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B0A9F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</w:tr>
    </w:tbl>
    <w:p w14:paraId="74AE1141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textAlignment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lang w:val="en-US" w:eastAsia="zh-CN" w:bidi="ar"/>
        </w:rPr>
      </w:pPr>
    </w:p>
    <w:p w14:paraId="35427079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Note. The ESD site is located in the esophagus at a distance from the incisors. </w:t>
      </w:r>
      <w:bookmarkStart w:id="0" w:name="_GoBack"/>
      <w:bookmarkEnd w:id="0"/>
    </w:p>
    <w:p w14:paraId="17577099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Time is the dissection time (min: minute). </w:t>
      </w:r>
    </w:p>
    <w:p w14:paraId="00DA2E12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Area is the dissection area(cm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).</w:t>
      </w:r>
    </w:p>
    <w:p w14:paraId="7B58FF6B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Efficiency is the dissection time per unit area(min/cm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vertAlign w:val="superscript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).</w:t>
      </w:r>
    </w:p>
    <w:p w14:paraId="0B0E0645">
      <w:pPr>
        <w:keepNext w:val="0"/>
        <w:keepLines w:val="0"/>
        <w:widowControl/>
        <w:suppressLineNumbers w:val="0"/>
        <w:spacing w:before="0" w:beforeAutospacing="0" w:after="0" w:afterAutospacing="0" w:line="360" w:lineRule="auto"/>
        <w:ind w:left="0" w:right="0"/>
        <w:jc w:val="left"/>
        <w:textAlignment w:val="center"/>
        <w:rPr>
          <w:rFonts w:hint="default" w:ascii="Times New Roman" w:hAnsi="Times New Roman" w:eastAsia="宋体" w:cs="Times New Roman"/>
          <w:color w:val="000000"/>
          <w:kern w:val="0"/>
          <w:szCs w:val="21"/>
          <w:lang w:val="en-US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 xml:space="preserve">Thickness is the submucosal thickness of the specimen(mm). </w:t>
      </w:r>
    </w:p>
    <w:p w14:paraId="21620BA8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032E9D"/>
    <w:rsid w:val="034541D7"/>
    <w:rsid w:val="08682F20"/>
    <w:rsid w:val="0EB17B79"/>
    <w:rsid w:val="1B032E9D"/>
    <w:rsid w:val="37A61D6A"/>
    <w:rsid w:val="727C564D"/>
    <w:rsid w:val="73260A7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1</Words>
  <Characters>579</Characters>
  <Lines>0</Lines>
  <Paragraphs>0</Paragraphs>
  <TotalTime>12</TotalTime>
  <ScaleCrop>false</ScaleCrop>
  <LinksUpToDate>false</LinksUpToDate>
  <CharactersWithSpaces>643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7T01:45:00Z</dcterms:created>
  <dc:creator>蛐蛐</dc:creator>
  <cp:lastModifiedBy>蛐蛐</cp:lastModifiedBy>
  <dcterms:modified xsi:type="dcterms:W3CDTF">2025-08-01T14:13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177237259734DC082F30CC97181B660_11</vt:lpwstr>
  </property>
  <property fmtid="{D5CDD505-2E9C-101B-9397-08002B2CF9AE}" pid="4" name="KSOTemplateDocerSaveRecord">
    <vt:lpwstr>eyJoZGlkIjoiNTI0MjIyMTEzYWMwNDc3MWMwNWMzZjI4ODg3YjUzNDQiLCJ1c2VySWQiOiIyODk2MzI1OTIifQ==</vt:lpwstr>
  </property>
</Properties>
</file>